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93C" w:rsidRPr="0034547F" w:rsidRDefault="0007493C" w:rsidP="0007493C">
      <w:pPr>
        <w:rPr>
          <w:rFonts w:asciiTheme="majorHAnsi" w:hAnsiTheme="majorHAnsi"/>
          <w:b/>
        </w:rPr>
      </w:pPr>
      <w:r w:rsidRPr="0078516D">
        <w:rPr>
          <w:rFonts w:asciiTheme="majorHAnsi" w:hAnsiTheme="majorHAnsi"/>
          <w:b/>
        </w:rPr>
        <w:t>Table</w:t>
      </w:r>
      <w:r w:rsidR="00850B51">
        <w:rPr>
          <w:rFonts w:asciiTheme="majorHAnsi" w:hAnsiTheme="majorHAnsi"/>
          <w:b/>
        </w:rPr>
        <w:t xml:space="preserve"> A</w:t>
      </w:r>
      <w:r w:rsidR="0034547F">
        <w:rPr>
          <w:rFonts w:asciiTheme="majorHAnsi" w:hAnsiTheme="majorHAnsi"/>
          <w:b/>
        </w:rPr>
        <w:t>.</w:t>
      </w:r>
      <w:r w:rsidRPr="0078516D">
        <w:rPr>
          <w:rFonts w:asciiTheme="majorHAnsi" w:hAnsiTheme="majorHAnsi"/>
        </w:rPr>
        <w:t xml:space="preserve"> </w:t>
      </w:r>
      <w:r w:rsidRPr="0034547F">
        <w:rPr>
          <w:rFonts w:asciiTheme="majorHAnsi" w:hAnsiTheme="majorHAnsi"/>
          <w:b/>
        </w:rPr>
        <w:t xml:space="preserve"> Individual symptoms as predictors, odds ratios and 95% CI restricted to individuals without cough ≥2 weeks in South Africa </w:t>
      </w:r>
      <w:r w:rsidR="00695FAD" w:rsidRPr="0034547F">
        <w:rPr>
          <w:rFonts w:asciiTheme="majorHAnsi" w:hAnsiTheme="majorHAnsi"/>
          <w:b/>
        </w:rPr>
        <w:t>(training data)</w:t>
      </w:r>
      <w:r w:rsidRPr="0034547F">
        <w:rPr>
          <w:rFonts w:asciiTheme="majorHAnsi" w:hAnsiTheme="majorHAnsi"/>
          <w:b/>
        </w:rPr>
        <w:t xml:space="preserve"> </w:t>
      </w:r>
    </w:p>
    <w:p w:rsidR="0007493C" w:rsidRPr="0078516D" w:rsidRDefault="0007493C" w:rsidP="0007493C">
      <w:pPr>
        <w:rPr>
          <w:rFonts w:asciiTheme="majorHAnsi" w:hAnsiTheme="majorHAnsi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199"/>
        <w:gridCol w:w="1472"/>
        <w:gridCol w:w="1016"/>
        <w:gridCol w:w="444"/>
        <w:gridCol w:w="1000"/>
        <w:gridCol w:w="838"/>
      </w:tblGrid>
      <w:tr w:rsidR="00695FAD" w:rsidRPr="00104727" w:rsidTr="00695FAD">
        <w:trPr>
          <w:trHeight w:val="5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% with sympt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TB/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95% CI </w:t>
            </w:r>
          </w:p>
        </w:tc>
      </w:tr>
      <w:tr w:rsidR="0005426F" w:rsidRPr="00104727" w:rsidTr="0005426F">
        <w:trPr>
          <w:trHeight w:val="280"/>
        </w:trPr>
        <w:tc>
          <w:tcPr>
            <w:tcW w:w="0" w:type="auto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05426F" w:rsidRPr="00104727" w:rsidRDefault="0005426F" w:rsidP="0005426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All individuals, regardless of HIV status</w:t>
            </w:r>
          </w:p>
        </w:tc>
      </w:tr>
      <w:tr w:rsidR="00695FAD" w:rsidRPr="00104727" w:rsidTr="00695FAD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Total with T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B25850" w:rsidP="00B2585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76/14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B25850" w:rsidP="00B2585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695FAD" w:rsidRPr="00104727" w:rsidTr="00695FAD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Individual sympt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695FAD" w:rsidRPr="00104727" w:rsidTr="00695FAD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Cough &lt;2 weeks            -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B25850" w:rsidP="00B2585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33</w:t>
            </w:r>
            <w:r w:rsidR="00695FAD"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3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695FAD" w:rsidRPr="00104727" w:rsidTr="00695FAD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BA2A4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B25850" w:rsidP="00B25850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3</w:t>
            </w:r>
            <w:r w:rsidR="00695FAD"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B2585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B25850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2.</w:t>
            </w:r>
            <w:r w:rsidR="00B258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FAD" w:rsidRPr="00104727" w:rsidRDefault="00695FAD" w:rsidP="00B2585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1.</w:t>
            </w:r>
            <w:r w:rsidR="00B258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</w:t>
            </w:r>
            <w:r w:rsidR="00B258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.1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695FAD" w:rsidRPr="00104727" w:rsidTr="00695FAD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Shortness of breath     -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B25850" w:rsidP="00B2585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46</w:t>
            </w:r>
            <w:r w:rsidR="00695FAD"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3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695FAD" w:rsidRPr="00104727" w:rsidTr="00695FAD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BA2A4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.</w:t>
            </w:r>
            <w:r w:rsidR="00BA2A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B25850" w:rsidP="00B2585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0</w:t>
            </w:r>
            <w:r w:rsidR="00695FAD"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B2585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B25850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1.</w:t>
            </w:r>
            <w:r w:rsidR="00B258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FAD" w:rsidRPr="00104727" w:rsidRDefault="00695FAD" w:rsidP="00B2585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1.</w:t>
            </w:r>
            <w:r w:rsidR="00B258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2.</w:t>
            </w:r>
            <w:r w:rsidR="00B258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695FAD" w:rsidRPr="00104727" w:rsidTr="00695FAD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Fever                               -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BA2A4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18/11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695FAD" w:rsidRPr="00104727" w:rsidTr="00695FAD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6</w:t>
            </w:r>
            <w:r w:rsidR="00F034D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BA2A4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8/2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BA2A4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</w:t>
            </w:r>
            <w:r w:rsidR="00BA2A4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FAD" w:rsidRPr="00104727" w:rsidRDefault="00695FAD" w:rsidP="0005426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</w:t>
            </w:r>
            <w:r w:rsidR="000542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9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</w:t>
            </w:r>
            <w:r w:rsidR="000542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0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695FAD" w:rsidRPr="00104727" w:rsidTr="00695FAD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Night sweats                  -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F034D2" w:rsidP="0069412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</w:t>
            </w:r>
            <w:r w:rsidR="006941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9</w:t>
            </w:r>
            <w:r w:rsidR="00695FAD"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/</w:t>
            </w:r>
            <w:r w:rsidR="006941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2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695FAD" w:rsidRPr="00104727" w:rsidTr="00695FAD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412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412E" w:rsidP="0069412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</w:t>
            </w:r>
            <w:r w:rsidR="00695FAD"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412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</w:t>
            </w:r>
            <w:r w:rsidR="006941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FAD" w:rsidRPr="00104727" w:rsidRDefault="0005426F" w:rsidP="0005426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1.4</w:t>
            </w:r>
            <w:r w:rsidR="00695FAD"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2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8</w:t>
            </w:r>
            <w:r w:rsidR="00695FAD"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695FAD" w:rsidRPr="00104727" w:rsidTr="00695FAD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Loss of weight               -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05426F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12/12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05426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</w:t>
            </w:r>
            <w:r w:rsidR="000542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695FAD" w:rsidRPr="00104727" w:rsidTr="00695FAD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05426F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05426F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4/1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05426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</w:t>
            </w:r>
            <w:r w:rsidR="000542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05426F" w:rsidP="00695FA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FAD" w:rsidRPr="00104727" w:rsidRDefault="00695FAD" w:rsidP="0005426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1.</w:t>
            </w:r>
            <w:r w:rsidR="000542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2.</w:t>
            </w:r>
            <w:r w:rsidR="000542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695FAD" w:rsidRPr="00104727" w:rsidTr="00695FAD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Chest pain                      -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05426F" w:rsidP="0005426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48</w:t>
            </w:r>
            <w:r w:rsidR="00695FAD"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2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695FAD" w:rsidRPr="00104727" w:rsidTr="00695FAD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05426F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8/1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05426F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05426F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1.</w:t>
            </w:r>
            <w:r w:rsidR="0005426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FAD" w:rsidRPr="00104727" w:rsidRDefault="00695FAD" w:rsidP="0005426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</w:t>
            </w:r>
            <w:r w:rsidR="000542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8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</w:t>
            </w:r>
            <w:r w:rsidR="000542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8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05426F" w:rsidRPr="00104727" w:rsidTr="0005426F">
        <w:trPr>
          <w:trHeight w:val="280"/>
        </w:trPr>
        <w:tc>
          <w:tcPr>
            <w:tcW w:w="0" w:type="auto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05426F" w:rsidRPr="00104727" w:rsidRDefault="0005426F" w:rsidP="0005426F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Individuals known to be HIV negative</w:t>
            </w:r>
          </w:p>
        </w:tc>
      </w:tr>
      <w:tr w:rsidR="00695FAD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Total with T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FAD" w:rsidRPr="00104727" w:rsidRDefault="0005426F" w:rsidP="0005426F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04/7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FAD" w:rsidRPr="00104727" w:rsidRDefault="0005426F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695FAD" w:rsidRPr="00104727" w:rsidTr="00695FAD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Individual sympt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695FAD" w:rsidRPr="00104727" w:rsidTr="00695FAD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Cough &lt;2 weeks           -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3B0F75" w:rsidP="003B0F7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89</w:t>
            </w:r>
            <w:r w:rsidR="00695FAD"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695FAD" w:rsidRPr="00104727" w:rsidTr="00695FAD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3B0F75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3B0F75" w:rsidP="003B0F7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</w:t>
            </w:r>
            <w:r w:rsidR="00695FAD"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3B0F75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3B0F75" w:rsidP="00695FA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FAD" w:rsidRPr="00104727" w:rsidRDefault="00695FAD" w:rsidP="003B0F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</w:t>
            </w:r>
            <w:r w:rsidR="003B0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9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</w:t>
            </w:r>
            <w:r w:rsidR="003B0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.2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695FAD" w:rsidRPr="00104727" w:rsidTr="00695FAD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Shortness of breath     -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3B0F75" w:rsidP="003B0F7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6/6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695FAD" w:rsidRPr="00104727" w:rsidTr="00695FAD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3B0F7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.</w:t>
            </w:r>
            <w:r w:rsidR="003B0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3B0F75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8/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3B0F75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3B0F75" w:rsidP="00695FA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FAD" w:rsidRPr="00104727" w:rsidRDefault="00695FAD" w:rsidP="003B0F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</w:t>
            </w:r>
            <w:r w:rsidR="003B0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7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</w:t>
            </w:r>
            <w:r w:rsidR="003B0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4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695FAD" w:rsidRPr="00104727" w:rsidTr="00695FAD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Fever                               -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3B0F75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88/5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695FAD" w:rsidRPr="00104727" w:rsidTr="00695FAD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lastRenderedPageBreak/>
              <w:t>-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3B0F7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</w:t>
            </w:r>
            <w:r w:rsidR="003B0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3B0F75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6/1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3B0F7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</w:t>
            </w:r>
            <w:r w:rsidR="003B0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3B0F75" w:rsidP="00695FA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FAD" w:rsidRPr="00104727" w:rsidRDefault="00695FAD" w:rsidP="003B0F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0.</w:t>
            </w:r>
            <w:r w:rsidR="003B0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1.</w:t>
            </w:r>
            <w:r w:rsidR="003B0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695FAD" w:rsidRPr="00104727" w:rsidTr="00695FAD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Night sweats                 -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3B0F75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3/6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3B0F7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</w:t>
            </w:r>
            <w:r w:rsidR="003B0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695FAD" w:rsidRPr="00104727" w:rsidTr="00695FAD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3B0F7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4.</w:t>
            </w:r>
            <w:r w:rsidR="003B0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3B0F75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1/1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3B0F7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2.</w:t>
            </w:r>
            <w:r w:rsidR="003B0F7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FAD" w:rsidRPr="00104727" w:rsidRDefault="00695FAD" w:rsidP="003B0F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1.</w:t>
            </w:r>
            <w:r w:rsidR="003B0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8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3.</w:t>
            </w:r>
            <w:r w:rsidR="003B0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695FAD" w:rsidRPr="00104727" w:rsidTr="00695FAD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Loss of weight               -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3B0F75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81/6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3B0F7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</w:t>
            </w:r>
            <w:r w:rsidR="003B0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695FAD" w:rsidRPr="00104727" w:rsidTr="00695FAD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3B0F7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3.</w:t>
            </w:r>
            <w:r w:rsidR="003B0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3B0F75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3/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3B0F7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</w:t>
            </w:r>
            <w:r w:rsidR="003B0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3B0F75" w:rsidP="00695FA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FAD" w:rsidRPr="00104727" w:rsidRDefault="00695FAD" w:rsidP="003B0F7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1.</w:t>
            </w:r>
            <w:r w:rsidR="003B0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</w:t>
            </w:r>
            <w:r w:rsidR="003B0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2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695FAD" w:rsidRPr="00104727" w:rsidTr="00695FAD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Chest pain                      -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F968C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4/</w:t>
            </w:r>
            <w:r w:rsidR="00F968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695FAD" w:rsidRPr="00104727" w:rsidTr="00695FAD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F968C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F968C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0/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F968C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F968C0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1.</w:t>
            </w:r>
            <w:r w:rsidR="00F968C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5FAD" w:rsidRPr="00104727" w:rsidRDefault="00695FAD" w:rsidP="00F968C0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</w:t>
            </w:r>
            <w:r w:rsidR="00F968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4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2.</w:t>
            </w:r>
            <w:r w:rsidR="00F968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</w:tbl>
    <w:p w:rsidR="0007493C" w:rsidRPr="0078516D" w:rsidRDefault="0007493C" w:rsidP="0007493C">
      <w:pPr>
        <w:rPr>
          <w:rFonts w:asciiTheme="majorHAnsi" w:hAnsiTheme="majorHAnsi"/>
          <w:b/>
        </w:rPr>
      </w:pPr>
    </w:p>
    <w:p w:rsidR="0007493C" w:rsidRPr="0078516D" w:rsidRDefault="0007493C" w:rsidP="0007493C">
      <w:pPr>
        <w:rPr>
          <w:rFonts w:asciiTheme="majorHAnsi" w:hAnsiTheme="majorHAnsi"/>
          <w:b/>
        </w:rPr>
      </w:pPr>
      <w:r w:rsidRPr="0078516D">
        <w:rPr>
          <w:rFonts w:asciiTheme="majorHAnsi" w:hAnsiTheme="majorHAnsi"/>
          <w:b/>
        </w:rPr>
        <w:br w:type="page"/>
      </w:r>
    </w:p>
    <w:p w:rsidR="0007493C" w:rsidRPr="0034547F" w:rsidRDefault="0007493C" w:rsidP="0007493C">
      <w:pPr>
        <w:rPr>
          <w:rFonts w:asciiTheme="majorHAnsi" w:hAnsiTheme="majorHAnsi"/>
          <w:b/>
        </w:rPr>
      </w:pPr>
      <w:r w:rsidRPr="0078516D">
        <w:rPr>
          <w:rFonts w:asciiTheme="majorHAnsi" w:hAnsiTheme="majorHAnsi"/>
          <w:b/>
        </w:rPr>
        <w:lastRenderedPageBreak/>
        <w:t>Table</w:t>
      </w:r>
      <w:r w:rsidR="00850B51">
        <w:rPr>
          <w:rFonts w:asciiTheme="majorHAnsi" w:hAnsiTheme="majorHAnsi"/>
          <w:b/>
        </w:rPr>
        <w:t xml:space="preserve"> B</w:t>
      </w:r>
      <w:bookmarkStart w:id="0" w:name="_GoBack"/>
      <w:bookmarkEnd w:id="0"/>
      <w:r w:rsidR="0034547F">
        <w:rPr>
          <w:rFonts w:asciiTheme="majorHAnsi" w:hAnsiTheme="majorHAnsi"/>
          <w:b/>
        </w:rPr>
        <w:t>.</w:t>
      </w:r>
      <w:r w:rsidRPr="0078516D">
        <w:rPr>
          <w:rFonts w:asciiTheme="majorHAnsi" w:hAnsiTheme="majorHAnsi"/>
        </w:rPr>
        <w:t xml:space="preserve"> </w:t>
      </w:r>
      <w:r w:rsidRPr="0034547F">
        <w:rPr>
          <w:rFonts w:asciiTheme="majorHAnsi" w:hAnsiTheme="majorHAnsi"/>
          <w:b/>
        </w:rPr>
        <w:t xml:space="preserve"> Counts of symptoms as predictors, odds ratios and 95% CI restricted to individuals without cough ≥2 weeks in South Africa </w:t>
      </w:r>
      <w:r w:rsidR="00695FAD" w:rsidRPr="0034547F">
        <w:rPr>
          <w:rFonts w:asciiTheme="majorHAnsi" w:hAnsiTheme="majorHAnsi"/>
          <w:b/>
        </w:rPr>
        <w:t>(training data)</w:t>
      </w:r>
    </w:p>
    <w:p w:rsidR="0007493C" w:rsidRPr="0078516D" w:rsidRDefault="0007493C" w:rsidP="0007493C">
      <w:pPr>
        <w:rPr>
          <w:rFonts w:asciiTheme="majorHAnsi" w:hAnsiTheme="majorHAns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781"/>
        <w:gridCol w:w="1472"/>
        <w:gridCol w:w="1016"/>
        <w:gridCol w:w="536"/>
        <w:gridCol w:w="1000"/>
        <w:gridCol w:w="929"/>
      </w:tblGrid>
      <w:tr w:rsidR="00695FAD" w:rsidRPr="00104727" w:rsidTr="0005426F">
        <w:trPr>
          <w:trHeight w:val="5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% with sympt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TB/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95% CI </w:t>
            </w:r>
          </w:p>
        </w:tc>
      </w:tr>
      <w:tr w:rsidR="00695FAD" w:rsidRPr="00104727" w:rsidTr="0005426F">
        <w:trPr>
          <w:trHeight w:val="28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95FAD" w:rsidRPr="00104727" w:rsidRDefault="00695FAD" w:rsidP="00695FA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 xml:space="preserve">All individuals, regardless of HIV status </w:t>
            </w:r>
          </w:p>
        </w:tc>
      </w:tr>
      <w:tr w:rsidR="00695FAD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Count of sympt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695FAD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F968C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F968C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48/9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695FAD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F968C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F968C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2/2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F968C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</w:t>
            </w:r>
            <w:r w:rsidR="00F968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DF352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DF35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</w:t>
            </w:r>
            <w:r w:rsidR="00DF35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9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1.7]</w:t>
            </w:r>
          </w:p>
        </w:tc>
      </w:tr>
      <w:tr w:rsidR="00695FAD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F968C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F968C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1/1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DF35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1.</w:t>
            </w:r>
            <w:r w:rsidR="00DF35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</w:t>
            </w:r>
            <w:r w:rsidR="00DF35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1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695FAD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F968C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F968C0" w:rsidP="00F968C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8</w:t>
            </w:r>
            <w:r w:rsidR="00695FAD"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F968C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</w:t>
            </w:r>
            <w:r w:rsidR="00F968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DF35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</w:t>
            </w:r>
            <w:r w:rsidR="00DF35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DF35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</w:t>
            </w:r>
            <w:r w:rsidR="00DF35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9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2.</w:t>
            </w:r>
            <w:r w:rsidR="00DF35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8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695FAD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F968C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F968C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7/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F968C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.</w:t>
            </w:r>
            <w:r w:rsidR="00F968C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DF35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</w:t>
            </w:r>
            <w:r w:rsidR="00DF35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DF35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2.</w:t>
            </w:r>
            <w:r w:rsidR="00DF35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4.</w:t>
            </w:r>
            <w:r w:rsidR="00DF35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8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695FAD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 or more vs 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DF352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48/9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695FAD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DF35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5.</w:t>
            </w:r>
            <w:r w:rsidR="00DF35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DF352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28/5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DF35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</w:t>
            </w:r>
            <w:r w:rsidR="00DF35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E2383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E2383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1.</w:t>
            </w:r>
            <w:r w:rsidR="00E238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2.0]</w:t>
            </w:r>
          </w:p>
        </w:tc>
      </w:tr>
      <w:tr w:rsidR="00695FAD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 or more vs &lt;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DF3520" w:rsidP="00DF35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00</w:t>
            </w:r>
            <w:r w:rsidR="00695FAD"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1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695FAD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DF352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6/2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DF35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</w:t>
            </w:r>
            <w:r w:rsidR="00DF35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E2383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</w:t>
            </w:r>
            <w:r w:rsidR="00E238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E2383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1.</w:t>
            </w:r>
            <w:r w:rsidR="00E238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2.</w:t>
            </w:r>
            <w:r w:rsidR="00E238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695FAD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0702A0" w:rsidRDefault="00695FAD" w:rsidP="00695FAD">
            <w:pPr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ZA"/>
              </w:rPr>
            </w:pPr>
            <w:r w:rsidRPr="000702A0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ZA"/>
              </w:rPr>
              <w:t>3 or more vs &lt;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DF352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31/12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695FAD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DF352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DF352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5/1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95FAD" w:rsidRPr="00104727" w:rsidRDefault="00DF352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E2383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</w:t>
            </w:r>
            <w:r w:rsidR="00E238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E2383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1.</w:t>
            </w:r>
            <w:r w:rsidR="00E238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2.9]</w:t>
            </w:r>
          </w:p>
        </w:tc>
      </w:tr>
      <w:tr w:rsidR="00695FAD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 or more vs &lt;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DF352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49/13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695FAD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DF35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</w:t>
            </w:r>
            <w:r w:rsidR="00DF35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DF352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7/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DF352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.</w:t>
            </w:r>
            <w:r w:rsidR="00DF352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E2383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</w:t>
            </w:r>
            <w:r w:rsidR="00E238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E2383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2.</w:t>
            </w:r>
            <w:r w:rsidR="00E238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4.</w:t>
            </w:r>
            <w:r w:rsidR="00E238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695FAD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Count of symptoms, among cough, weight loss, night sweats (CS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695FAD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E2383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E2383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70/10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695FAD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E2383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E2383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4/2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E2383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</w:t>
            </w:r>
            <w:r w:rsidR="00E238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E2383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</w:t>
            </w:r>
            <w:r w:rsidR="00E238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E2383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</w:t>
            </w:r>
            <w:r w:rsidR="00E238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9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1.8]</w:t>
            </w:r>
          </w:p>
        </w:tc>
      </w:tr>
      <w:tr w:rsidR="00695FAD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E2383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E2383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6/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E2383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E2383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</w:t>
            </w:r>
            <w:r w:rsidR="00E238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E2383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</w:t>
            </w:r>
            <w:r w:rsidR="00E238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7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3.</w:t>
            </w:r>
            <w:r w:rsidR="00E238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695FAD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E2383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E2383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6/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E2383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E2383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</w:t>
            </w:r>
            <w:r w:rsidR="00695FAD"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E2383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</w:t>
            </w:r>
            <w:r w:rsidR="00E238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.4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</w:t>
            </w:r>
            <w:r w:rsidR="00E238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1.1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695FAD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 or more vs 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0702A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70/10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695FAD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0702A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0702A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06/3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0702A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0702A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0702A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1.</w:t>
            </w:r>
            <w:r w:rsidR="000702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2.</w:t>
            </w:r>
            <w:r w:rsidR="000702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695FAD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 or more vs &lt;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0702A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24/13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695FAD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0702A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0702A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2/1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0702A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.</w:t>
            </w:r>
            <w:r w:rsidR="000702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0702A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</w:t>
            </w:r>
            <w:r w:rsidR="000702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0702A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2.</w:t>
            </w:r>
            <w:r w:rsidR="000702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3.</w:t>
            </w:r>
            <w:r w:rsidR="000702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695FAD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F457B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 vs &lt;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0702A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60/14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695FAD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0702A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0702A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6/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0702A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0702A0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5FAD" w:rsidRPr="00104727" w:rsidRDefault="00695FAD" w:rsidP="000702A0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</w:t>
            </w:r>
            <w:r w:rsidR="000702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.9-</w:t>
            </w:r>
            <w:r w:rsidR="000702A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F457BE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Count of symptoms, among cough, weight loss, night sweat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, fever</w:t>
            </w: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 xml:space="preserve"> (CSW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F</w:t>
            </w: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F457BE" w:rsidRPr="000702A0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54/9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F457BE" w:rsidRPr="000702A0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5/2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F457B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9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1.8]</w:t>
            </w:r>
          </w:p>
        </w:tc>
      </w:tr>
      <w:tr w:rsidR="00F457BE" w:rsidRPr="000702A0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F457B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4/1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F457B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1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3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F457BE" w:rsidRPr="000702A0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3/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F457B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8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.5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F457BE" w:rsidRPr="000702A0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0/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3.8-11.2]</w:t>
            </w:r>
          </w:p>
        </w:tc>
      </w:tr>
      <w:tr w:rsidR="00F457BE" w:rsidRPr="000702A0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 or more vs 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54/9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F457BE" w:rsidRPr="000702A0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22/4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F457B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450EB8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50E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1.</w:t>
            </w:r>
            <w:r w:rsidR="00450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2.</w:t>
            </w:r>
            <w:r w:rsidR="00450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F457BE" w:rsidRPr="000702A0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 or more vs &lt;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24/13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F457BE" w:rsidRPr="000702A0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09/12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</w:t>
            </w:r>
            <w:r w:rsidR="00450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50E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</w:t>
            </w:r>
            <w:r w:rsidR="00450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5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</w:t>
            </w:r>
            <w:r w:rsidR="00450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7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F457BE" w:rsidRPr="000702A0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 or more vs &lt;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43/13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F457BE" w:rsidRPr="000702A0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3/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450EB8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50E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</w:t>
            </w:r>
            <w:r w:rsidR="00450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3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</w:t>
            </w:r>
            <w:r w:rsidR="00450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.3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F457BE" w:rsidRPr="000702A0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F457B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 xml:space="preserve"> vs &lt;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66/14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F457BE" w:rsidRPr="000702A0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0/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450EB8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57BE" w:rsidRPr="00104727" w:rsidRDefault="00F457BE" w:rsidP="00450E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</w:t>
            </w:r>
            <w:r w:rsidR="00450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2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</w:t>
            </w:r>
            <w:r w:rsidR="00450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.4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F457BE" w:rsidRPr="00104727" w:rsidTr="0005426F">
        <w:trPr>
          <w:trHeight w:val="28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F457BE" w:rsidRPr="00104727" w:rsidRDefault="00F457BE" w:rsidP="00695FA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Individuals known to be HIV negative</w:t>
            </w:r>
          </w:p>
        </w:tc>
      </w:tr>
      <w:tr w:rsidR="00F457BE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Count of sympt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F457BE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50E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1.</w:t>
            </w:r>
            <w:r w:rsidR="00450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50EB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0/4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50E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</w:t>
            </w:r>
            <w:r w:rsidR="00450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F457BE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50E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9.</w:t>
            </w:r>
            <w:r w:rsidR="00450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50EB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5/1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50EB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50E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1.</w:t>
            </w:r>
            <w:r w:rsidR="00450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2.</w:t>
            </w:r>
            <w:r w:rsidR="00450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F457BE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50EB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50EB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5/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50E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</w:t>
            </w:r>
            <w:r w:rsidR="00450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50E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</w:t>
            </w:r>
            <w:r w:rsidR="00450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50E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1.</w:t>
            </w:r>
            <w:r w:rsidR="00450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</w:t>
            </w:r>
            <w:r w:rsidR="00450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2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F457BE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50EB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50EB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0/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50EB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50E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</w:t>
            </w:r>
            <w:r w:rsidR="00450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50E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1.</w:t>
            </w:r>
            <w:r w:rsidR="00450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4.</w:t>
            </w:r>
            <w:r w:rsidR="00450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F457BE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50EB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/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50E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</w:t>
            </w:r>
            <w:r w:rsidR="00450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50EB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50E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</w:t>
            </w:r>
            <w:r w:rsidR="00450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6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</w:t>
            </w:r>
            <w:r w:rsidR="00450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6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F457BE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 or more vs 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50EB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0/4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50E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</w:t>
            </w:r>
            <w:r w:rsidR="00450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F457BE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50EB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50EB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4/2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50E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</w:t>
            </w:r>
            <w:r w:rsidR="00450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50EB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50E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1.</w:t>
            </w:r>
            <w:r w:rsidR="00450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2.</w:t>
            </w:r>
            <w:r w:rsidR="00450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450EB8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EB8" w:rsidRPr="00104727" w:rsidRDefault="00450EB8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 or more vs &lt;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EB8" w:rsidRPr="00104727" w:rsidRDefault="00450EB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EB8" w:rsidRPr="00104727" w:rsidRDefault="00450EB8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5/5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EB8" w:rsidRPr="00104727" w:rsidRDefault="00450EB8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EB8" w:rsidRPr="00104727" w:rsidRDefault="00450EB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EB8" w:rsidRPr="00104727" w:rsidRDefault="00450EB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450EB8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EB8" w:rsidRPr="00104727" w:rsidRDefault="00450EB8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EB8" w:rsidRPr="00104727" w:rsidRDefault="00450EB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EB8" w:rsidRPr="00104727" w:rsidRDefault="00450EB8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9/1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EB8" w:rsidRPr="00104727" w:rsidRDefault="00450EB8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EB8" w:rsidRPr="00104727" w:rsidRDefault="00450EB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0EB8" w:rsidRPr="00104727" w:rsidRDefault="00450EB8" w:rsidP="00450E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1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2.6]</w:t>
            </w:r>
          </w:p>
        </w:tc>
      </w:tr>
      <w:tr w:rsidR="00F457BE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lastRenderedPageBreak/>
              <w:t>3 or more vs &lt;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50EB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0/6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50EB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F457BE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50EB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50EB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4/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50EB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A7AC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1.</w:t>
            </w:r>
            <w:r w:rsidR="004A7A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</w:t>
            </w:r>
            <w:r w:rsidR="004A7A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9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F457BE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 or more vs &lt;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50EB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00/6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50EB8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</w:t>
            </w:r>
            <w:r w:rsidR="00450EB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F457BE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50EB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/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50EB8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A7AC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</w:t>
            </w:r>
            <w:r w:rsidR="00F457BE"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</w:t>
            </w:r>
            <w:r w:rsidR="004A7A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4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</w:t>
            </w:r>
            <w:r w:rsidR="004A7A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8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F457BE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57BE" w:rsidRPr="00104727" w:rsidRDefault="00F457BE" w:rsidP="00695FA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Count of symptoms, among cough, weight loss, night sweats (CS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F457BE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A7AC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9/5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</w:t>
            </w:r>
            <w:r w:rsidR="004A7A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F457BE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A7AC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A7AC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5/1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A7AC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</w:t>
            </w:r>
            <w:r w:rsidR="004A7A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1.</w:t>
            </w:r>
            <w:r w:rsidR="004A7A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2.</w:t>
            </w:r>
            <w:r w:rsidR="004A7A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F457BE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.</w:t>
            </w:r>
            <w:r w:rsidR="004A7A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A7AC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6/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</w:t>
            </w:r>
            <w:r w:rsidR="004A7A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</w:t>
            </w:r>
            <w:r w:rsidR="004A7A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</w:t>
            </w:r>
            <w:r w:rsidR="004A7A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8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</w:t>
            </w:r>
            <w:r w:rsidR="004A7A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.5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F457BE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A7AC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A7AC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/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.</w:t>
            </w:r>
            <w:r w:rsidR="004A7A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A7AC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2.</w:t>
            </w:r>
            <w:r w:rsidR="004A7A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</w:t>
            </w:r>
            <w:r w:rsidR="004A7A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3.9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F457BE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 or more vs 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A7AC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9/5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A7AC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F457BE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</w:t>
            </w:r>
            <w:r w:rsidR="004A7A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A7AC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5/1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A7AC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A7AC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1.</w:t>
            </w:r>
            <w:r w:rsidR="004A7A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</w:t>
            </w:r>
            <w:r w:rsidR="004A7A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0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F457BE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 or more vs &lt;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84/</w:t>
            </w:r>
            <w:r w:rsidR="004A7A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</w:t>
            </w:r>
            <w:r w:rsidR="004A7A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F457BE" w:rsidRPr="00104727" w:rsidTr="0005426F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A7AC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A7AC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0/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A7AC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</w:t>
            </w:r>
            <w:r w:rsidR="004A7A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</w:t>
            </w:r>
            <w:r w:rsidR="004A7A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8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</w:t>
            </w:r>
            <w:r w:rsidR="004A7A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.1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F457BE" w:rsidRPr="00104727" w:rsidTr="004A7ACE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 or more vs &lt;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A7AC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00/7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</w:t>
            </w:r>
            <w:r w:rsidR="004A7A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F457BE" w:rsidRPr="00104727" w:rsidTr="004A7ACE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695FA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A7AC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A7AC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/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.</w:t>
            </w:r>
            <w:r w:rsidR="004A7A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4A7ACE" w:rsidP="00695FA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57BE" w:rsidRPr="00104727" w:rsidRDefault="00F457B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1.6-</w:t>
            </w:r>
            <w:r w:rsidR="004A7AC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0.8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4A7ACE" w:rsidRPr="00104727" w:rsidTr="004A7ACE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Count of symptoms, among cough, weight loss, night sweat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, fever</w:t>
            </w: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 xml:space="preserve"> (CSW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F</w:t>
            </w:r>
            <w:r w:rsidRPr="0010472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Z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4A7ACE" w:rsidRPr="00104727" w:rsidTr="004A7ACE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CD368A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CD368A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2/46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CD368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</w:t>
            </w:r>
            <w:r w:rsidR="00CD368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4A7ACE" w:rsidRPr="00104727" w:rsidTr="004A7ACE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CD368A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CD368A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8/14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CD368A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</w:t>
            </w:r>
            <w:r w:rsidR="00CD368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CD368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</w:t>
            </w:r>
            <w:r w:rsidR="00CD368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1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</w:t>
            </w:r>
            <w:r w:rsidR="00CD368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7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4A7ACE" w:rsidRPr="00104727" w:rsidTr="004A7ACE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CD368A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CD368A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7/7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CD368A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CD368A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CD368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</w:t>
            </w:r>
            <w:r w:rsidR="00CD368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3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</w:t>
            </w:r>
            <w:r w:rsidR="00CD368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7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4A7ACE" w:rsidRPr="00104727" w:rsidTr="004A7ACE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CD368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</w:t>
            </w:r>
            <w:r w:rsidR="00CD368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CD368A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/2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CD368A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CD368A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</w:t>
            </w:r>
            <w:r w:rsidR="00CD368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.8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</w:t>
            </w:r>
            <w:r w:rsidR="00CD368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.6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4A7ACE" w:rsidRPr="00104727" w:rsidTr="004A7ACE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Default="004A7ACE" w:rsidP="00CD368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</w:t>
            </w:r>
            <w:r w:rsidR="00CD368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Default="00CD368A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/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Default="00CD368A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Default="00CD368A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CD368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</w:t>
            </w:r>
            <w:r w:rsidR="00CD368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</w:t>
            </w:r>
            <w:r w:rsidR="00CD368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5.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4A7ACE" w:rsidRPr="00104727" w:rsidTr="004A7ACE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 or more vs &lt;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CD368A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2/46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CD368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</w:t>
            </w:r>
            <w:r w:rsidR="00CD368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4A7ACE" w:rsidRPr="00104727" w:rsidTr="004A7ACE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CD368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</w:t>
            </w:r>
            <w:r w:rsidR="00CD368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CD368A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52/24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CD368A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CD368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</w:t>
            </w:r>
            <w:r w:rsidR="00CD368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CD368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1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2.</w:t>
            </w:r>
            <w:r w:rsidR="00CD368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8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4A7ACE" w:rsidRPr="00104727" w:rsidTr="004A7ACE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 or more vs &lt;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CD368A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80/61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CD368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</w:t>
            </w:r>
            <w:r w:rsidR="00CD368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4A7ACE" w:rsidRPr="00104727" w:rsidTr="004A7ACE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CD368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</w:t>
            </w:r>
            <w:r w:rsidR="00CD368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CD368A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4/1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CD368A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CD368A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CD368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</w:t>
            </w:r>
            <w:r w:rsidR="00CD368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.</w:t>
            </w:r>
            <w:r w:rsidR="00CD368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4A7ACE" w:rsidRPr="00104727" w:rsidTr="004A7ACE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 or more vs &lt;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CD368A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97/68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CD368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</w:t>
            </w:r>
            <w:r w:rsidR="00CD368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4A7ACE" w:rsidRPr="00104727" w:rsidTr="004A7ACE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CD368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.</w:t>
            </w:r>
            <w:r w:rsidR="00CD368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CD368A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7/2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CD368A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CD368A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CD368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</w:t>
            </w:r>
            <w:r w:rsidR="00CD368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9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</w:t>
            </w:r>
            <w:r w:rsidR="00CD368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5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  <w:tr w:rsidR="004A7ACE" w:rsidRPr="00104727" w:rsidTr="004A7ACE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 xml:space="preserve"> vs &lt;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CD368A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02/71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CD368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</w:t>
            </w:r>
            <w:r w:rsidR="00CD368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 </w:t>
            </w:r>
          </w:p>
        </w:tc>
      </w:tr>
      <w:tr w:rsidR="004A7ACE" w:rsidRPr="00104727" w:rsidTr="004A7ACE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4A7AC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CD368A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CD368A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2/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CD368A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CD368A" w:rsidP="004A7ACE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7ACE" w:rsidRPr="00104727" w:rsidRDefault="004A7ACE" w:rsidP="00CD368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</w:pP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[</w:t>
            </w:r>
            <w:r w:rsidR="00CD368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0.8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-</w:t>
            </w:r>
            <w:r w:rsidR="00CD368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11.9</w:t>
            </w:r>
            <w:r w:rsidRPr="0010472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ZA"/>
              </w:rPr>
              <w:t>]</w:t>
            </w:r>
          </w:p>
        </w:tc>
      </w:tr>
    </w:tbl>
    <w:p w:rsidR="0007493C" w:rsidRDefault="0007493C" w:rsidP="0036234B">
      <w:pPr>
        <w:rPr>
          <w:rFonts w:asciiTheme="majorHAnsi" w:hAnsiTheme="majorHAnsi"/>
        </w:rPr>
      </w:pPr>
    </w:p>
    <w:sectPr w:rsidR="0007493C" w:rsidSect="00695FAD">
      <w:pgSz w:w="16840" w:h="11900" w:orient="landscape"/>
      <w:pgMar w:top="1797" w:right="567" w:bottom="179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82289A"/>
    <w:multiLevelType w:val="hybridMultilevel"/>
    <w:tmpl w:val="BF2A29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B074B3C"/>
    <w:multiLevelType w:val="hybridMultilevel"/>
    <w:tmpl w:val="BBC614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93C"/>
    <w:rsid w:val="0005426F"/>
    <w:rsid w:val="000702A0"/>
    <w:rsid w:val="0007493C"/>
    <w:rsid w:val="0034547F"/>
    <w:rsid w:val="0036234B"/>
    <w:rsid w:val="003B0F75"/>
    <w:rsid w:val="00450EB8"/>
    <w:rsid w:val="004A7ACE"/>
    <w:rsid w:val="0069412E"/>
    <w:rsid w:val="00695FAD"/>
    <w:rsid w:val="00850B51"/>
    <w:rsid w:val="00AD67BB"/>
    <w:rsid w:val="00B25850"/>
    <w:rsid w:val="00BA2A4E"/>
    <w:rsid w:val="00CD368A"/>
    <w:rsid w:val="00DF3520"/>
    <w:rsid w:val="00E23838"/>
    <w:rsid w:val="00F034D2"/>
    <w:rsid w:val="00F10D0C"/>
    <w:rsid w:val="00F457BE"/>
    <w:rsid w:val="00F96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93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493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7493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7493C"/>
  </w:style>
  <w:style w:type="character" w:customStyle="1" w:styleId="CommentTextChar">
    <w:name w:val="Comment Text Char"/>
    <w:basedOn w:val="DefaultParagraphFont"/>
    <w:link w:val="CommentText"/>
    <w:uiPriority w:val="99"/>
    <w:rsid w:val="0007493C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93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93C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493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93C"/>
    <w:rPr>
      <w:rFonts w:ascii="Lucida Grande" w:eastAsiaTheme="minorEastAsia" w:hAnsi="Lucida Grande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07493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07493C"/>
    <w:rPr>
      <w:color w:val="808080"/>
    </w:rPr>
  </w:style>
  <w:style w:type="paragraph" w:styleId="NormalWeb">
    <w:name w:val="Normal (Web)"/>
    <w:basedOn w:val="Normal"/>
    <w:uiPriority w:val="99"/>
    <w:unhideWhenUsed/>
    <w:rsid w:val="0007493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749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93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493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7493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7493C"/>
  </w:style>
  <w:style w:type="character" w:customStyle="1" w:styleId="CommentTextChar">
    <w:name w:val="Comment Text Char"/>
    <w:basedOn w:val="DefaultParagraphFont"/>
    <w:link w:val="CommentText"/>
    <w:uiPriority w:val="99"/>
    <w:rsid w:val="0007493C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93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93C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493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93C"/>
    <w:rPr>
      <w:rFonts w:ascii="Lucida Grande" w:eastAsiaTheme="minorEastAsia" w:hAnsi="Lucida Grande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07493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07493C"/>
    <w:rPr>
      <w:color w:val="808080"/>
    </w:rPr>
  </w:style>
  <w:style w:type="paragraph" w:styleId="NormalWeb">
    <w:name w:val="Normal (Web)"/>
    <w:basedOn w:val="Normal"/>
    <w:uiPriority w:val="99"/>
    <w:unhideWhenUsed/>
    <w:rsid w:val="0007493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749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28</Words>
  <Characters>4108</Characters>
  <Application>Microsoft Office Word</Application>
  <DocSecurity>0</DocSecurity>
  <Lines>128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ellenbosch</Company>
  <LinksUpToDate>false</LinksUpToDate>
  <CharactersWithSpaces>4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Schalkwyk, Cari &lt;carivs@sun.ac.za&gt;</dc:creator>
  <cp:lastModifiedBy>Van Schalkwyk, Cari &lt;carivs@sun.ac.za&gt;</cp:lastModifiedBy>
  <cp:revision>3</cp:revision>
  <dcterms:created xsi:type="dcterms:W3CDTF">2017-01-31T09:27:00Z</dcterms:created>
  <dcterms:modified xsi:type="dcterms:W3CDTF">2017-02-16T07:49:00Z</dcterms:modified>
</cp:coreProperties>
</file>